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after="100" w:line="480" w:lineRule="auto"/>
        <w:ind w:right="10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  <w:t>Table S1 Statistical results of clinical baseline data collected from patient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after="100" w:line="480" w:lineRule="auto"/>
        <w:ind w:left="100" w:right="100"/>
        <w:jc w:val="center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</w:p>
    <w:tbl>
      <w:tblPr>
        <w:tblStyle w:val="10"/>
        <w:tblW w:w="981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3"/>
        <w:gridCol w:w="1731"/>
        <w:gridCol w:w="1731"/>
        <w:gridCol w:w="101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33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73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on-PE</w:t>
            </w:r>
          </w:p>
        </w:tc>
        <w:tc>
          <w:tcPr>
            <w:tcW w:w="173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PE</w:t>
            </w:r>
          </w:p>
        </w:tc>
        <w:tc>
          <w:tcPr>
            <w:tcW w:w="101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7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Sex 0=Female, 1=Male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58 (37.3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65 (15.3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97 (22.9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04 (24.5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Age (years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60 (52, 6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60 (49, 6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1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Heart rate (beats/min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80 (72, 8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80 (76, 9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1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Systolic blood pressure (mmHg), mean ± s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31.09 ± 16.23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33.15 ± 16.0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2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Diastolic blood pressure (mmHg), mean ± s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78.157 ± 11.40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79.68 ± 10.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1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Respiratory rate (breaths/min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0 (19, 2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0 (19, 2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9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Body temperature (°C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6.5 (36.2, 36.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6.5 (36.3, 36.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7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Fingertip oxygen saturation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96 (95, 9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96 (95, 9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1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H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ypertension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h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istory 0=no, 1=yes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same as below, 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5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70 (40.1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17 (27.6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85 (20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52 (12.3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D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iabetes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h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istory</w:t>
            </w:r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2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28 (53.8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45 (34.2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7 (6.4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4 (5.7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hronic heart failure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h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istory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53 (59.7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67 (39.4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 (0.5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 (0.5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hronic lung disease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h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istory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2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48 (58.5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68 (39.6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7 (1.7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rterial embolism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h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istory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5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21 (52.1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50 (35.4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4 (8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9 (4.5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oronary artery disease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h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istory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4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42 (57.1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63 (38.4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3 (3.1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6 (1.4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erebral infarction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h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istory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5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21 (52.1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50 (35.4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4 (8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9 (4.5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rterial stenosis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h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istory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7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35 (55.4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54 (36.3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0 (4.7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5 (3.5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therosclerosis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h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istory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7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97 (46.5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33 (31.4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58 (13.7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6 (8.5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Previous history of venous thrombosis 1=History of lower limb venous thrombosis 2=Pulmonary embolism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=Two or more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=None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7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0 (2.4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4 (0.9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 (0.7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41 (56.8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63 (38.4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Presence of etiological factors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3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86 (20.3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65 (15.3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69 (39.9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04 (24.5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urgery History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，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8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14（50.5%）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43（33.7%）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1（9.7%）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6（6.1%）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mobi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ization 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story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in the past month 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6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02 (47.6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31 (30.9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53 (12.5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8 (9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nce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stor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y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1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09 (49.3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47 (34.7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46 (10.8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2 (5.2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Unilateral lower limb pain 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4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01 (23.8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61 (14.4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54 (36.3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08 (25.5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Unilateral swelling 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5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9 (9.2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2 (5.2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16 (50.9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47 (34.7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DVT occurring limb 1=left side 2=right side 3=bilateral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0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43 (33.7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78 (18.4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62 (14.6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57 (13.4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50 (11.8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4 (8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Swelling of the limb on the side where DVT occurred 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4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41 (9.7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3 (5.4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14 (50.5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46 (34.4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Pain in the limb on which DVT occurs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6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94 (22.2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59 (13.9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61 (38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10 (25.9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DVT site (1=femoral and iliac veins 2=popliteal veins and distal 3=full)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0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8 (9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2 (5.2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32 (31.1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73 (17.2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85 (20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74 (17.5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VT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mily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story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3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52 (59.4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64 (38.7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 (0.7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5 (1.2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White blood cell count (×10 µ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6.3 (4.9, 7.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6.4 (5.2, 8.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1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eutrophil count (×10 µ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4.03 (2.89, 5.4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4.31 (3.21, 6.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0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Lymphocyte count (×10 µ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49 (1.16, 1.82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4 (1.09, 1.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2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Eosinophils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count (×10 µ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1 (0.06, 0.17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1 (0.04, 0.1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7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Basophils count(×10 µ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03 (0.02, 0.0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03 (0.02, 0.0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5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Haemoglobin (g/L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26 (111.5, 138.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32 (114, 14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0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Platelet count (×10 µ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17 (170.5, 264.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206 (162, 25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2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D-dimer (ng/ml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637 (306.5, 2025.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270 (658, 279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PT(s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1.8 (11.2, 12.5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2.2 (11.5, 13.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APTT(s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1.7 (29.2, 34.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1.7 (29.3, 34.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53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right="10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TT(s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4 (13.3, 1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3.7 (13.1, 1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3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FIB (g/L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.31 (2.73, 3.9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.32 (2.84, 4.0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4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Antithrombin III activity (%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99 (90, 10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95 (87, 10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ALT (U/L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7.2 (11.95, 27.2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8.1 (11.8, 27.9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7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AST (U/L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9.5 (15.8, 26.9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9.1 (15.4, 27.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6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Serum albumin (g/L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7.4 (33.75, 4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6.9 (33.8, 39.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5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Blood creatinine (umol/L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70.6 (62.65, 79.6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75.3 (65.9, 85.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Serum potassium (mmol/L), mean ± s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.8624 ± 0.3568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3.9307 ± 0.364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0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Serum sodium (mmol/L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38.9 (136.9, 140.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38.7 (136.5, 140.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2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3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Serum chloride (mmol/L)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05.2 (102.85, 107.15)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04.7 (102.3, 106.4)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480" w:lineRule="auto"/>
              <w:ind w:left="100" w:right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047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after="100" w:line="480" w:lineRule="auto"/>
        <w:ind w:left="102" w:right="102"/>
        <w:jc w:val="both"/>
        <w:textAlignment w:val="auto"/>
        <w:rPr>
          <w:rFonts w:ascii="Times New Roman" w:hAnsi="Times New Roman" w:eastAsia="Arial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eastAsia="Arial" w:cs="Times New Roman"/>
          <w:color w:val="000000"/>
          <w:sz w:val="24"/>
          <w:szCs w:val="24"/>
          <w:lang w:eastAsia="zh-CN"/>
        </w:rPr>
        <w:t>Note: DVT: Deep Vein Thrombosis; PT: Prothrombin Time; APTT: Activated Partial Thromboplastin Time; TT: Thrombin Time; FIB: Fibrinogen; ALT: Alanine Aminotransferase; AST: Aspartate Aminotransferase. ALT: Alanine Aminotransferase; AST: Aspartate Aminotransferas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 Principal Component Analysis (PCA) Contributions of Top 37 Clinical Factors for Pulmonary Embolism Risk Assessmen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11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24"/>
        <w:gridCol w:w="455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13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A Contribu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 History</w:t>
            </w:r>
          </w:p>
        </w:tc>
        <w:tc>
          <w:tcPr>
            <w:tcW w:w="213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01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80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hrombin Time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89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ated Partial Thromboplastin Time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01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ry Heart Disease History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6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2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T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ly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ory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94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er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3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erial Stenosis History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73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thrombin III Activity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03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sophi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9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eriosclerosis History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11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Temperature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76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ological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ors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2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7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elet Count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14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ombin Time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3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obilization History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9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Blood Pressure History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4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ous Thrombosis History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4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Oxygen Saturation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4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7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ncer History 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8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Rate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2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artate Aminotransferase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9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Lung Disease History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4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Potassium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>
              <w:rPr>
                <w:rFonts w:ascii="Times New Roman" w:hAnsi="Times New Roman" w:cs="Times New Roman"/>
                <w:sz w:val="24"/>
                <w:szCs w:val="24"/>
              </w:rPr>
              <w:t>0.073202</w:t>
            </w:r>
            <w:bookmarkEnd w:id="1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nine Aminotransferase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6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1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Heart Failure History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1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lateral Lower Limb Swelling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0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 Location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9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History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4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lateral Lower Limb Pain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7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al Infarction History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5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terial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bolism History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5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8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VT Affected Limb </w:t>
            </w:r>
          </w:p>
        </w:tc>
        <w:tc>
          <w:tcPr>
            <w:tcW w:w="213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975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sectPr>
      <w:headerReference r:id="rId3" w:type="default"/>
      <w:type w:val="continuous"/>
      <w:pgSz w:w="11900" w:h="16840"/>
      <w:pgMar w:top="720" w:right="720" w:bottom="720" w:left="720" w:header="708" w:footer="708" w:gutter="0"/>
      <w:lnNumType w:countBy="1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汉仪正圆 55简">
    <w:panose1 w:val="00020600040101010101"/>
    <w:charset w:val="86"/>
    <w:family w:val="auto"/>
    <w:pitch w:val="default"/>
    <w:sig w:usb0="A00002BF" w:usb1="0ACF7CFA" w:usb2="00000016" w:usb3="00000000" w:csb0="000400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7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708"/>
  <w:hyphenationZone w:val="425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lmODEzNGU3MzEyNGY1MDA5MDQ2ODIyMWM5Yzc5NDMifQ=="/>
    <w:docVar w:name="KY_MEDREF_DOCUID" w:val="{CBF725DD-60FD-4614-81FC-F2054244E750}"/>
    <w:docVar w:name="KY_MEDREF_VERSION" w:val="3"/>
  </w:docVars>
  <w:rsids>
    <w:rsidRoot w:val="00B4379D"/>
    <w:rsid w:val="00036527"/>
    <w:rsid w:val="00073835"/>
    <w:rsid w:val="000F05C8"/>
    <w:rsid w:val="00103F09"/>
    <w:rsid w:val="00110593"/>
    <w:rsid w:val="001379FE"/>
    <w:rsid w:val="001919A8"/>
    <w:rsid w:val="001C0A13"/>
    <w:rsid w:val="001D75AB"/>
    <w:rsid w:val="001E67BF"/>
    <w:rsid w:val="00297E29"/>
    <w:rsid w:val="00317E3D"/>
    <w:rsid w:val="00335A95"/>
    <w:rsid w:val="0035500D"/>
    <w:rsid w:val="00362E65"/>
    <w:rsid w:val="003D21B2"/>
    <w:rsid w:val="003F5B9B"/>
    <w:rsid w:val="004158F9"/>
    <w:rsid w:val="00457CF1"/>
    <w:rsid w:val="00567258"/>
    <w:rsid w:val="00642E09"/>
    <w:rsid w:val="006E5286"/>
    <w:rsid w:val="00702436"/>
    <w:rsid w:val="00747CCE"/>
    <w:rsid w:val="007B3E96"/>
    <w:rsid w:val="008D2451"/>
    <w:rsid w:val="008D4E5E"/>
    <w:rsid w:val="008F1F48"/>
    <w:rsid w:val="00901463"/>
    <w:rsid w:val="00946CB3"/>
    <w:rsid w:val="00AE18EF"/>
    <w:rsid w:val="00AE1BDD"/>
    <w:rsid w:val="00AF2976"/>
    <w:rsid w:val="00B3547C"/>
    <w:rsid w:val="00B4379D"/>
    <w:rsid w:val="00C27329"/>
    <w:rsid w:val="00C31EEB"/>
    <w:rsid w:val="00CF6396"/>
    <w:rsid w:val="00D6059A"/>
    <w:rsid w:val="00DF37C3"/>
    <w:rsid w:val="00E34A62"/>
    <w:rsid w:val="00F12158"/>
    <w:rsid w:val="00F66FD3"/>
    <w:rsid w:val="00FB63E7"/>
    <w:rsid w:val="00FC557F"/>
    <w:rsid w:val="02674DD0"/>
    <w:rsid w:val="026779BA"/>
    <w:rsid w:val="031B261C"/>
    <w:rsid w:val="055A55B4"/>
    <w:rsid w:val="05790131"/>
    <w:rsid w:val="080408FF"/>
    <w:rsid w:val="0C3E178C"/>
    <w:rsid w:val="0E6574A4"/>
    <w:rsid w:val="11131439"/>
    <w:rsid w:val="11C12C43"/>
    <w:rsid w:val="11D5049D"/>
    <w:rsid w:val="127E28E2"/>
    <w:rsid w:val="14A909A4"/>
    <w:rsid w:val="165C0883"/>
    <w:rsid w:val="17516817"/>
    <w:rsid w:val="17712A16"/>
    <w:rsid w:val="18F338FE"/>
    <w:rsid w:val="1A604FC3"/>
    <w:rsid w:val="21871088"/>
    <w:rsid w:val="22F95FB5"/>
    <w:rsid w:val="257A33DD"/>
    <w:rsid w:val="276B56D3"/>
    <w:rsid w:val="2852419D"/>
    <w:rsid w:val="292D0766"/>
    <w:rsid w:val="29C23A00"/>
    <w:rsid w:val="29D07A70"/>
    <w:rsid w:val="29E23D93"/>
    <w:rsid w:val="2EB77450"/>
    <w:rsid w:val="300F0BC6"/>
    <w:rsid w:val="32AF2475"/>
    <w:rsid w:val="3598340C"/>
    <w:rsid w:val="369342FF"/>
    <w:rsid w:val="38D63E69"/>
    <w:rsid w:val="38D8234A"/>
    <w:rsid w:val="3D1D700B"/>
    <w:rsid w:val="3E012496"/>
    <w:rsid w:val="3FF43934"/>
    <w:rsid w:val="40A35296"/>
    <w:rsid w:val="42293D69"/>
    <w:rsid w:val="43244531"/>
    <w:rsid w:val="46BF6A4A"/>
    <w:rsid w:val="46FD7572"/>
    <w:rsid w:val="47DB5B06"/>
    <w:rsid w:val="4D4B5474"/>
    <w:rsid w:val="4E703BAC"/>
    <w:rsid w:val="4EAF1A9A"/>
    <w:rsid w:val="53715BFE"/>
    <w:rsid w:val="53E61ABA"/>
    <w:rsid w:val="57C32112"/>
    <w:rsid w:val="58D81BED"/>
    <w:rsid w:val="594B0611"/>
    <w:rsid w:val="5BE30FD5"/>
    <w:rsid w:val="5C6C4B26"/>
    <w:rsid w:val="5DF568CD"/>
    <w:rsid w:val="5EAC1B52"/>
    <w:rsid w:val="5F1F0576"/>
    <w:rsid w:val="618648DC"/>
    <w:rsid w:val="69E14DA6"/>
    <w:rsid w:val="6F7C731F"/>
    <w:rsid w:val="70587444"/>
    <w:rsid w:val="70BB79D3"/>
    <w:rsid w:val="736D1458"/>
    <w:rsid w:val="75FB71EF"/>
    <w:rsid w:val="77DE0B76"/>
    <w:rsid w:val="77E93077"/>
    <w:rsid w:val="78436C2C"/>
    <w:rsid w:val="78520C1D"/>
    <w:rsid w:val="797D36AD"/>
    <w:rsid w:val="79A13C0A"/>
    <w:rsid w:val="7CBC6FAC"/>
    <w:rsid w:val="7E3C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9"/>
    <w:autoRedefine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20"/>
    <w:autoRedefine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21"/>
    <w:autoRedefine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4">
    <w:name w:val="Default Paragraph Font"/>
    <w:autoRedefine/>
    <w:semiHidden/>
    <w:unhideWhenUsed/>
    <w:qFormat/>
    <w:uiPriority w:val="1"/>
  </w:style>
  <w:style w:type="table" w:default="1" w:styleId="1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4"/>
    <w:autoRedefine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autoRedefine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semiHidden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toc 1"/>
    <w:basedOn w:val="1"/>
    <w:next w:val="1"/>
    <w:unhideWhenUsed/>
    <w:qFormat/>
    <w:uiPriority w:val="39"/>
    <w:pPr>
      <w:spacing w:after="100"/>
    </w:pPr>
  </w:style>
  <w:style w:type="paragraph" w:styleId="9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11">
    <w:name w:val="Table Grid"/>
    <w:basedOn w:val="10"/>
    <w:autoRedefine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2">
    <w:name w:val="Table Professional"/>
    <w:basedOn w:val="10"/>
    <w:autoRedefine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3">
    <w:name w:val="Light List Accent 2"/>
    <w:basedOn w:val="10"/>
    <w:autoRedefine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5">
    <w:name w:val="line number"/>
    <w:basedOn w:val="14"/>
    <w:autoRedefine/>
    <w:semiHidden/>
    <w:unhideWhenUsed/>
    <w:qFormat/>
    <w:uiPriority w:val="99"/>
  </w:style>
  <w:style w:type="character" w:customStyle="1" w:styleId="16">
    <w:name w:val="要点1"/>
    <w:basedOn w:val="14"/>
    <w:autoRedefine/>
    <w:qFormat/>
    <w:uiPriority w:val="1"/>
    <w:rPr>
      <w:b/>
    </w:rPr>
  </w:style>
  <w:style w:type="paragraph" w:customStyle="1" w:styleId="17">
    <w:name w:val="centered"/>
    <w:basedOn w:val="1"/>
    <w:autoRedefine/>
    <w:qFormat/>
    <w:uiPriority w:val="0"/>
    <w:pPr>
      <w:jc w:val="center"/>
    </w:pPr>
  </w:style>
  <w:style w:type="table" w:customStyle="1" w:styleId="18">
    <w:name w:val="table_template"/>
    <w:basedOn w:val="10"/>
    <w:autoRedefine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9">
    <w:name w:val="标题 1 字符"/>
    <w:basedOn w:val="14"/>
    <w:link w:val="2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0">
    <w:name w:val="标题 2 字符"/>
    <w:basedOn w:val="14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21">
    <w:name w:val="标题 3 字符"/>
    <w:basedOn w:val="14"/>
    <w:link w:val="4"/>
    <w:autoRedefine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2">
    <w:name w:val="Image Caption"/>
    <w:basedOn w:val="1"/>
    <w:autoRedefine/>
    <w:qFormat/>
    <w:uiPriority w:val="0"/>
    <w:pPr>
      <w:jc w:val="center"/>
    </w:pPr>
    <w:rPr>
      <w:b/>
      <w:i/>
    </w:rPr>
  </w:style>
  <w:style w:type="paragraph" w:customStyle="1" w:styleId="23">
    <w:name w:val="Table Caption"/>
    <w:basedOn w:val="22"/>
    <w:autoRedefine/>
    <w:qFormat/>
    <w:uiPriority w:val="0"/>
  </w:style>
  <w:style w:type="character" w:customStyle="1" w:styleId="24">
    <w:name w:val="批注框文本 字符"/>
    <w:basedOn w:val="14"/>
    <w:link w:val="5"/>
    <w:autoRedefine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5">
    <w:name w:val="reference_id"/>
    <w:basedOn w:val="14"/>
    <w:autoRedefine/>
    <w:qFormat/>
    <w:uiPriority w:val="1"/>
    <w:rPr>
      <w:vertAlign w:val="superscript"/>
    </w:rPr>
  </w:style>
  <w:style w:type="paragraph" w:customStyle="1" w:styleId="26">
    <w:name w:val="graphic title"/>
    <w:basedOn w:val="22"/>
    <w:next w:val="1"/>
    <w:autoRedefine/>
    <w:qFormat/>
    <w:uiPriority w:val="0"/>
  </w:style>
  <w:style w:type="paragraph" w:customStyle="1" w:styleId="27">
    <w:name w:val="table title"/>
    <w:basedOn w:val="23"/>
    <w:next w:val="1"/>
    <w:autoRedefine/>
    <w:qFormat/>
    <w:uiPriority w:val="0"/>
  </w:style>
  <w:style w:type="paragraph" w:customStyle="1" w:styleId="28">
    <w:name w:val="Revision"/>
    <w:autoRedefine/>
    <w:hidden/>
    <w:semiHidden/>
    <w:qFormat/>
    <w:uiPriority w:val="99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979</Words>
  <Characters>5003</Characters>
  <Lines>43</Lines>
  <Paragraphs>12</Paragraphs>
  <TotalTime>5</TotalTime>
  <ScaleCrop>false</ScaleCrop>
  <LinksUpToDate>false</LinksUpToDate>
  <CharactersWithSpaces>558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8T06:43:00Z</dcterms:created>
  <dc:creator>Liyang Wang</dc:creator>
  <cp:lastModifiedBy>Dr.Sweet</cp:lastModifiedBy>
  <dcterms:modified xsi:type="dcterms:W3CDTF">2024-04-19T12:07:3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419EB40F503486FB4D79FFB50DD0B25_13</vt:lpwstr>
  </property>
</Properties>
</file>